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FED46" w14:textId="05C9F209" w:rsidR="004237CA" w:rsidRPr="00B95ADB" w:rsidRDefault="000E7F4A">
      <w:r w:rsidRPr="009D586A">
        <w:rPr>
          <w:b/>
          <w:bCs/>
        </w:rPr>
        <w:t>S1</w:t>
      </w:r>
      <w:r>
        <w:rPr>
          <w:b/>
          <w:bCs/>
        </w:rPr>
        <w:t xml:space="preserve"> Table</w:t>
      </w:r>
      <w:r w:rsidRPr="00BA4100">
        <w:t>:</w:t>
      </w:r>
      <w:r>
        <w:t xml:space="preserve"> </w:t>
      </w:r>
      <w:r w:rsidRPr="00CA0424">
        <w:rPr>
          <w:b/>
          <w:bCs/>
        </w:rPr>
        <w:t>ANOVA results on Bold/Shy and Sex (male, female, and na).</w:t>
      </w:r>
    </w:p>
    <w:p w14:paraId="43E28C65" w14:textId="5C08A5CA" w:rsidR="001C3BFA" w:rsidRPr="00A156A9" w:rsidRDefault="00BA4100" w:rsidP="001C3BFA">
      <w:pPr>
        <w:spacing w:after="0"/>
      </w:pPr>
      <w:r w:rsidRPr="00A156A9">
        <w:t>A)</w:t>
      </w:r>
      <w:r w:rsidR="00A156A9" w:rsidRPr="00A156A9">
        <w:t xml:space="preserve"> </w:t>
      </w:r>
    </w:p>
    <w:tbl>
      <w:tblPr>
        <w:tblW w:w="10371" w:type="dxa"/>
        <w:tblLook w:val="04A0" w:firstRow="1" w:lastRow="0" w:firstColumn="1" w:lastColumn="0" w:noHBand="0" w:noVBand="1"/>
      </w:tblPr>
      <w:tblGrid>
        <w:gridCol w:w="1352"/>
        <w:gridCol w:w="240"/>
        <w:gridCol w:w="844"/>
        <w:gridCol w:w="240"/>
        <w:gridCol w:w="844"/>
        <w:gridCol w:w="292"/>
        <w:gridCol w:w="792"/>
        <w:gridCol w:w="361"/>
        <w:gridCol w:w="723"/>
        <w:gridCol w:w="429"/>
        <w:gridCol w:w="655"/>
        <w:gridCol w:w="497"/>
        <w:gridCol w:w="587"/>
        <w:gridCol w:w="565"/>
        <w:gridCol w:w="519"/>
        <w:gridCol w:w="556"/>
        <w:gridCol w:w="398"/>
        <w:gridCol w:w="477"/>
      </w:tblGrid>
      <w:tr w:rsidR="009D586A" w:rsidRPr="00025176" w14:paraId="23246FFA" w14:textId="77777777" w:rsidTr="009D586A">
        <w:trPr>
          <w:gridAfter w:val="1"/>
          <w:wAfter w:w="477" w:type="dxa"/>
          <w:trHeight w:val="306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4DED5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mparison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55470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ef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53C55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td err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85515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4D60D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&gt;|t|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49F3F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nf. Int. Low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DE449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nf. Int. Upp.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BD1C3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value-fdr_bh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AE873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reject-fdr_bh</w:t>
            </w:r>
          </w:p>
        </w:tc>
      </w:tr>
      <w:tr w:rsidR="009D586A" w:rsidRPr="00025176" w14:paraId="45A54309" w14:textId="77777777" w:rsidTr="009D586A">
        <w:trPr>
          <w:gridAfter w:val="1"/>
          <w:wAfter w:w="477" w:type="dxa"/>
          <w:trHeight w:val="306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88863" w14:textId="77777777" w:rsidR="00025176" w:rsidRPr="00025176" w:rsidRDefault="00025176" w:rsidP="00025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ale-female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50B24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6.5871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9415E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3.21756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D6C19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.281206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8B05C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365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27284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5.33254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01B86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7.84166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CE156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759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D6B2C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9D586A" w:rsidRPr="00025176" w14:paraId="37DFD810" w14:textId="77777777" w:rsidTr="009D586A">
        <w:trPr>
          <w:gridAfter w:val="1"/>
          <w:wAfter w:w="477" w:type="dxa"/>
          <w:trHeight w:val="306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9981E" w14:textId="77777777" w:rsidR="00025176" w:rsidRPr="00025176" w:rsidRDefault="00025176" w:rsidP="00025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-female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DADA9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5.4393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C027C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.47911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843F0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.066315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0F74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321672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490A1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18.7984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793B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9.67696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0B94E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32167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1BC41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ALSE</w:t>
            </w:r>
          </w:p>
        </w:tc>
      </w:tr>
      <w:tr w:rsidR="009D586A" w:rsidRPr="00025176" w14:paraId="0C038739" w14:textId="77777777" w:rsidTr="009D586A">
        <w:trPr>
          <w:gridAfter w:val="1"/>
          <w:wAfter w:w="477" w:type="dxa"/>
          <w:trHeight w:val="306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0BE79" w14:textId="77777777" w:rsidR="00025176" w:rsidRPr="00025176" w:rsidRDefault="00025176" w:rsidP="00025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-male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7E791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41.147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BAE0C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.2382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0CC50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4.01902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AFD9F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5066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06740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65.3575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5B55A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16.9381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B12E3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7599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07C75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9D586A" w:rsidRPr="00025176" w14:paraId="19B02FE5" w14:textId="77777777" w:rsidTr="009D586A">
        <w:trPr>
          <w:gridAfter w:val="1"/>
          <w:wAfter w:w="477" w:type="dxa"/>
          <w:trHeight w:val="306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4CB3" w14:textId="77777777" w:rsidR="00025176" w:rsidRPr="00025176" w:rsidRDefault="00025176" w:rsidP="000251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hy-bold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67BAB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8.55005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326B7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.47911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0FAEC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.73441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6EB4E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2122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DD253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4.31239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A7C78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2.7877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5B18E" w14:textId="77777777" w:rsidR="00025176" w:rsidRPr="00025176" w:rsidRDefault="00025176" w:rsidP="000251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2122</w:t>
            </w:r>
          </w:p>
        </w:tc>
        <w:tc>
          <w:tcPr>
            <w:tcW w:w="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963A3" w14:textId="77777777" w:rsidR="00025176" w:rsidRPr="00025176" w:rsidRDefault="00025176" w:rsidP="00025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0251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9D586A" w:rsidRPr="001C3BFA" w14:paraId="7FDCDF45" w14:textId="77777777" w:rsidTr="009D586A">
        <w:trPr>
          <w:trHeight w:val="306"/>
        </w:trPr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FD9F8" w14:textId="77777777" w:rsidR="001C3BFA" w:rsidRPr="001C3BFA" w:rsidRDefault="001C3BFA" w:rsidP="001C3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9F110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1BC51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25088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85AD4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166A9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C2DC0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3D5C0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BE6AA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</w:tbl>
    <w:p w14:paraId="2FFE623F" w14:textId="08E7DE10" w:rsidR="00B95ADB" w:rsidRPr="00A156A9" w:rsidRDefault="00A156A9" w:rsidP="00B95ADB">
      <w:pPr>
        <w:spacing w:after="0"/>
      </w:pPr>
      <w:r w:rsidRPr="00A156A9">
        <w:t>B)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313"/>
        <w:gridCol w:w="1053"/>
        <w:gridCol w:w="1053"/>
        <w:gridCol w:w="1053"/>
        <w:gridCol w:w="1053"/>
        <w:gridCol w:w="1053"/>
        <w:gridCol w:w="1053"/>
        <w:gridCol w:w="1053"/>
        <w:gridCol w:w="1207"/>
      </w:tblGrid>
      <w:tr w:rsidR="001C3BFA" w:rsidRPr="001C3BFA" w14:paraId="1682E160" w14:textId="77777777" w:rsidTr="009D586A">
        <w:trPr>
          <w:trHeight w:val="29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BDED9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mpariso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12558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ef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253D8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td er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76C1E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BB541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&gt;|t|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57035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nf. Int. Low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E62D0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nf. Int. Upp.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1C34B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value-fdr_bh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DE625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reject-fdr_bh</w:t>
            </w:r>
          </w:p>
        </w:tc>
      </w:tr>
      <w:tr w:rsidR="001C3BFA" w:rsidRPr="001C3BFA" w14:paraId="371652E7" w14:textId="77777777" w:rsidTr="009D586A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E1BD" w14:textId="77777777" w:rsidR="001C3BFA" w:rsidRPr="001C3BFA" w:rsidRDefault="001C3BFA" w:rsidP="001C3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ale-femal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CDC8A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295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55B8B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815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5D34A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.134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79805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18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FE55D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8658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EE9B1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72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7FB07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5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5F935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1C3BFA" w:rsidRPr="001C3BFA" w14:paraId="7CADA45B" w14:textId="77777777" w:rsidTr="009D586A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729ED" w14:textId="77777777" w:rsidR="001C3BFA" w:rsidRPr="001C3BFA" w:rsidRDefault="001C3BFA" w:rsidP="001C3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-femal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06A46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182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9DEF6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988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B73FC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.9445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D64AF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57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C7B1F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71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1D2B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652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7CA58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8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75FF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1C3BFA" w:rsidRPr="001C3BFA" w14:paraId="2A1F13B3" w14:textId="77777777" w:rsidTr="009D586A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7267A" w14:textId="77777777" w:rsidR="001C3BFA" w:rsidRPr="001C3BFA" w:rsidRDefault="001C3BFA" w:rsidP="001C3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-mal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F40E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0.01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E9FD8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40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6E462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0.80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43EF1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44805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F9E5C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0.044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FE1A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2195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2D448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4480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6A7C5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ALSE</w:t>
            </w:r>
          </w:p>
        </w:tc>
      </w:tr>
      <w:tr w:rsidR="001C3BFA" w:rsidRPr="001C3BFA" w14:paraId="6BE57E87" w14:textId="77777777" w:rsidTr="009D586A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796C" w14:textId="77777777" w:rsidR="001C3BFA" w:rsidRPr="001C3BFA" w:rsidRDefault="001C3BFA" w:rsidP="001C3B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hy-bol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5CAFA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3734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888C5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988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3F75B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.9066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55FC3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77F7F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9032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2C2B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84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18DC" w14:textId="77777777" w:rsidR="001C3BFA" w:rsidRPr="001C3BFA" w:rsidRDefault="001C3BFA" w:rsidP="001C3BF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2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05BFA" w14:textId="77777777" w:rsidR="001C3BFA" w:rsidRPr="001C3BFA" w:rsidRDefault="001C3BFA" w:rsidP="001C3B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C3BF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</w:tbl>
    <w:p w14:paraId="288296C2" w14:textId="423EB09A" w:rsidR="00B95ADB" w:rsidRDefault="00B95ADB" w:rsidP="00B95ADB">
      <w:pPr>
        <w:spacing w:after="0"/>
      </w:pPr>
    </w:p>
    <w:p w14:paraId="689F4D67" w14:textId="5FA33BA8" w:rsidR="00A156A9" w:rsidRDefault="00A156A9" w:rsidP="00B95ADB">
      <w:pPr>
        <w:spacing w:after="0"/>
      </w:pPr>
      <w:r>
        <w:t>C)</w:t>
      </w:r>
    </w:p>
    <w:tbl>
      <w:tblPr>
        <w:tblW w:w="9891" w:type="dxa"/>
        <w:tblLook w:val="04A0" w:firstRow="1" w:lastRow="0" w:firstColumn="1" w:lastColumn="0" w:noHBand="0" w:noVBand="1"/>
      </w:tblPr>
      <w:tblGrid>
        <w:gridCol w:w="1346"/>
        <w:gridCol w:w="1080"/>
        <w:gridCol w:w="1080"/>
        <w:gridCol w:w="1080"/>
        <w:gridCol w:w="1080"/>
        <w:gridCol w:w="1080"/>
        <w:gridCol w:w="1080"/>
        <w:gridCol w:w="1080"/>
        <w:gridCol w:w="985"/>
      </w:tblGrid>
      <w:tr w:rsidR="001645BB" w:rsidRPr="001645BB" w14:paraId="0B179C31" w14:textId="77777777" w:rsidTr="009D586A">
        <w:trPr>
          <w:trHeight w:val="311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F2214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B252C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DBC89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td er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6AC6A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10D6A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&gt;|t|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C6A1C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nf. Int. Lo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F87E7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nf. Int. Upp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D9543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value-fdr_bh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41E34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reject-fdr_bh</w:t>
            </w:r>
          </w:p>
        </w:tc>
      </w:tr>
      <w:tr w:rsidR="001645BB" w:rsidRPr="001645BB" w14:paraId="536048E7" w14:textId="77777777" w:rsidTr="009D586A">
        <w:trPr>
          <w:trHeight w:val="311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FBB79" w14:textId="77777777" w:rsidR="001645BB" w:rsidRPr="001645BB" w:rsidRDefault="001645BB" w:rsidP="00164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hy-bo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E938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766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B0880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677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1D36A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.563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87D33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D262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.165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EF708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.367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7CA71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8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3768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1645BB" w:rsidRPr="001645BB" w14:paraId="26D5CE7E" w14:textId="77777777" w:rsidTr="009D586A">
        <w:trPr>
          <w:trHeight w:val="311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9A1A2" w14:textId="77777777" w:rsidR="001645BB" w:rsidRPr="001645BB" w:rsidRDefault="001645BB" w:rsidP="00164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ale-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A83EA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411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38D76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618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6BF75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.5206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D24E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0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FDC44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.950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0621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.873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1E945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266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EC844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1645BB" w:rsidRPr="001645BB" w14:paraId="2484C9C0" w14:textId="77777777" w:rsidTr="009D586A">
        <w:trPr>
          <w:trHeight w:val="311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F7FED" w14:textId="77777777" w:rsidR="001645BB" w:rsidRPr="001645BB" w:rsidRDefault="001645BB" w:rsidP="00164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-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BA43B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.764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82C1A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677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8B8F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.606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6A393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35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E01D6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64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5ADC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365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FAE53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3507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F5821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1645BB" w:rsidRPr="001645BB" w14:paraId="47B25046" w14:textId="77777777" w:rsidTr="009D586A">
        <w:trPr>
          <w:trHeight w:val="311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C8379" w14:textId="77777777" w:rsidR="001645BB" w:rsidRPr="001645BB" w:rsidRDefault="001645BB" w:rsidP="00164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-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C7FB0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1.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B6EC3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478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4F0EE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3.44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B95E0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08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1B427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2.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906B8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0.51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3B6C8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624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7ECBF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</w:tbl>
    <w:p w14:paraId="34DE61ED" w14:textId="7A164A67" w:rsidR="00B95ADB" w:rsidRPr="00B95ADB" w:rsidRDefault="00B95ADB" w:rsidP="00B95ADB">
      <w:pPr>
        <w:spacing w:after="0"/>
      </w:pPr>
    </w:p>
    <w:p w14:paraId="35947FB8" w14:textId="33BE26EB" w:rsidR="00B95ADB" w:rsidRDefault="00A156A9" w:rsidP="00B95ADB">
      <w:pPr>
        <w:spacing w:after="0"/>
      </w:pPr>
      <w:r>
        <w:rPr>
          <w:u w:val="single"/>
        </w:rPr>
        <w:t>D)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1336"/>
        <w:gridCol w:w="978"/>
        <w:gridCol w:w="1073"/>
        <w:gridCol w:w="1073"/>
        <w:gridCol w:w="1073"/>
        <w:gridCol w:w="1073"/>
        <w:gridCol w:w="1073"/>
        <w:gridCol w:w="1073"/>
        <w:gridCol w:w="1053"/>
      </w:tblGrid>
      <w:tr w:rsidR="001645BB" w:rsidRPr="001645BB" w14:paraId="26D1C747" w14:textId="77777777" w:rsidTr="009D586A">
        <w:trPr>
          <w:trHeight w:val="291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C3031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mpariso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1C48F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ef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E660F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td err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E2B8F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9EC2F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&gt;|t|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69BBF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nf. Int. Low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1AB9A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onf. Int. Upp.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11C25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value-fdr_bh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1922F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reject-fdr_bh</w:t>
            </w:r>
          </w:p>
        </w:tc>
      </w:tr>
      <w:tr w:rsidR="001645BB" w:rsidRPr="001645BB" w14:paraId="2E5B7A91" w14:textId="77777777" w:rsidTr="009D586A">
        <w:trPr>
          <w:trHeight w:val="291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BD18" w14:textId="77777777" w:rsidR="001645BB" w:rsidRPr="001645BB" w:rsidRDefault="001645BB" w:rsidP="00164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hy-bol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11471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857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9FAE9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44.17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B7789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5118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BA22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98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26B64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80.115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EA848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34.8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A9A8A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98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76571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1645BB" w:rsidRPr="001645BB" w14:paraId="7109D668" w14:textId="77777777" w:rsidTr="009D586A">
        <w:trPr>
          <w:trHeight w:val="291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9D057" w14:textId="77777777" w:rsidR="001645BB" w:rsidRPr="001645BB" w:rsidRDefault="001645BB" w:rsidP="00164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ale-femal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A4DE9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8EE0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22.9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5202A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0103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F973E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96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9F0E6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3.92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B9D6A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198.07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2E0FF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297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E6948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  <w:tr w:rsidR="001645BB" w:rsidRPr="001645BB" w14:paraId="325E9910" w14:textId="77777777" w:rsidTr="009D586A">
        <w:trPr>
          <w:trHeight w:val="291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33929" w14:textId="77777777" w:rsidR="001645BB" w:rsidRPr="001645BB" w:rsidRDefault="001645BB" w:rsidP="00164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-femal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AA97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52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154C0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44.17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D00D2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6245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56589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5520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50C50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424.8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64735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29.884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6968A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5520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A279D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ALSE</w:t>
            </w:r>
          </w:p>
        </w:tc>
      </w:tr>
      <w:tr w:rsidR="001645BB" w:rsidRPr="001645BB" w14:paraId="2F8D27B8" w14:textId="77777777" w:rsidTr="009D586A">
        <w:trPr>
          <w:trHeight w:val="291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2CB48" w14:textId="77777777" w:rsidR="001645BB" w:rsidRPr="001645BB" w:rsidRDefault="001645BB" w:rsidP="001645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-mal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8C82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518.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41ABD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72.65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29163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3.0003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05CCF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985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51C82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926.77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3809E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-110.2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9FBA0" w14:textId="77777777" w:rsidR="001645BB" w:rsidRPr="001645BB" w:rsidRDefault="001645BB" w:rsidP="001645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297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6F4E0" w14:textId="77777777" w:rsidR="001645BB" w:rsidRPr="001645BB" w:rsidRDefault="001645BB" w:rsidP="001645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1645B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UE</w:t>
            </w:r>
          </w:p>
        </w:tc>
      </w:tr>
    </w:tbl>
    <w:p w14:paraId="5F11766B" w14:textId="77777777" w:rsidR="009D586A" w:rsidRDefault="009D586A" w:rsidP="00D42C76">
      <w:pPr>
        <w:spacing w:after="0"/>
      </w:pPr>
    </w:p>
    <w:p w14:paraId="343E2E8C" w14:textId="37A79A6C" w:rsidR="00D42C76" w:rsidRPr="00BA4100" w:rsidRDefault="00D42C76" w:rsidP="00D42C76">
      <w:pPr>
        <w:spacing w:after="0"/>
      </w:pPr>
      <w:r>
        <w:t>Faith pd</w:t>
      </w:r>
      <w:r w:rsidR="00CA0424">
        <w:t>:</w:t>
      </w:r>
      <w:r>
        <w:t xml:space="preserve"> </w:t>
      </w:r>
      <w:r w:rsidRPr="00B95ADB">
        <w:t>Bold_or_Shy:Sex, sum_sq (</w:t>
      </w:r>
      <w:r w:rsidR="003E1F4C">
        <w:t>2186.8</w:t>
      </w:r>
      <w:r w:rsidRPr="00B95ADB">
        <w:t>), df (</w:t>
      </w:r>
      <w:r w:rsidR="003E1F4C">
        <w:t>1</w:t>
      </w:r>
      <w:r w:rsidRPr="00B95ADB">
        <w:t>.0), F (</w:t>
      </w:r>
      <w:r w:rsidR="003E1F4C">
        <w:t>13.191</w:t>
      </w:r>
      <w:r w:rsidRPr="00B95ADB">
        <w:t>), PR(&gt;F) (0.0</w:t>
      </w:r>
      <w:r w:rsidR="003E1F4C">
        <w:t>109</w:t>
      </w:r>
      <w:r w:rsidRPr="00B95ADB">
        <w:t>)</w:t>
      </w:r>
      <w:r w:rsidR="00CA0424">
        <w:t xml:space="preserve">; </w:t>
      </w:r>
      <w:r>
        <w:t>Evenness</w:t>
      </w:r>
      <w:r w:rsidR="00CA0424">
        <w:t>:</w:t>
      </w:r>
      <w:r>
        <w:t xml:space="preserve"> </w:t>
      </w:r>
      <w:r w:rsidRPr="00BA4100">
        <w:t>Bold_or_Shy:Sex</w:t>
      </w:r>
      <w:r w:rsidRPr="00B95ADB">
        <w:t xml:space="preserve">, sum_sq </w:t>
      </w:r>
      <w:r>
        <w:t xml:space="preserve"> (</w:t>
      </w:r>
      <w:r w:rsidR="003E1F4C">
        <w:t>0.011059</w:t>
      </w:r>
      <w:r>
        <w:t>), df (</w:t>
      </w:r>
      <w:r w:rsidR="003E1F4C">
        <w:t>1</w:t>
      </w:r>
      <w:r w:rsidRPr="00BA4100">
        <w:t>.0</w:t>
      </w:r>
      <w:r>
        <w:t>), F (</w:t>
      </w:r>
      <w:r w:rsidR="003E1F4C">
        <w:t>35.654</w:t>
      </w:r>
      <w:r>
        <w:t>), PR(&gt;F) (</w:t>
      </w:r>
      <w:r w:rsidR="003E1F4C">
        <w:t>0.000989</w:t>
      </w:r>
      <w:r>
        <w:t>)</w:t>
      </w:r>
      <w:r w:rsidR="00CA0424">
        <w:t>;</w:t>
      </w:r>
      <w:r>
        <w:t xml:space="preserve"> Shannon</w:t>
      </w:r>
      <w:r w:rsidR="00CA0424">
        <w:t xml:space="preserve">: </w:t>
      </w:r>
      <w:r w:rsidRPr="00B95ADB">
        <w:t>Bold_or_Shy:Sex, sum_sq (</w:t>
      </w:r>
      <w:r w:rsidR="003E1F4C">
        <w:t>7.236</w:t>
      </w:r>
      <w:r w:rsidRPr="00B95ADB">
        <w:t>), df (</w:t>
      </w:r>
      <w:r w:rsidR="003E1F4C">
        <w:t>1</w:t>
      </w:r>
      <w:r w:rsidRPr="00B95ADB">
        <w:t>.0), F (</w:t>
      </w:r>
      <w:r w:rsidR="003E1F4C">
        <w:t>20.538</w:t>
      </w:r>
      <w:r w:rsidRPr="00B95ADB">
        <w:t>), PR(&gt;F) (</w:t>
      </w:r>
      <w:r w:rsidR="003E1F4C">
        <w:t>0.00397</w:t>
      </w:r>
      <w:r w:rsidRPr="00B95ADB">
        <w:t>)</w:t>
      </w:r>
      <w:r w:rsidR="00CA0424">
        <w:t>;</w:t>
      </w:r>
      <w:r>
        <w:t xml:space="preserve"> </w:t>
      </w:r>
      <w:r w:rsidRPr="00BA4100">
        <w:t>Observed features</w:t>
      </w:r>
      <w:r w:rsidR="00CA0424">
        <w:t>:</w:t>
      </w:r>
      <w:r>
        <w:t xml:space="preserve"> </w:t>
      </w:r>
      <w:r w:rsidRPr="00B95ADB">
        <w:t>Bold_or_Shy:Sex , sum_sq</w:t>
      </w:r>
      <w:r>
        <w:t xml:space="preserve"> </w:t>
      </w:r>
      <w:r w:rsidRPr="00B95ADB">
        <w:t>(</w:t>
      </w:r>
      <w:r w:rsidR="003E1F4C">
        <w:t>330,851</w:t>
      </w:r>
      <w:r w:rsidRPr="00B95ADB">
        <w:t>), df (</w:t>
      </w:r>
      <w:r w:rsidR="003E1F4C">
        <w:t>1</w:t>
      </w:r>
      <w:r w:rsidRPr="00B95ADB">
        <w:t>.0), F (</w:t>
      </w:r>
      <w:r w:rsidR="003E1F4C">
        <w:t>7.115</w:t>
      </w:r>
      <w:r w:rsidRPr="00B95ADB">
        <w:t>), PR(&gt;F)(</w:t>
      </w:r>
      <w:r w:rsidR="003E1F4C">
        <w:t>0.0372</w:t>
      </w:r>
      <w:r w:rsidR="00CA0424">
        <w:t xml:space="preserve">. </w:t>
      </w:r>
      <w:r>
        <w:t>Pairwise t-test</w:t>
      </w:r>
      <w:r w:rsidR="00CA0424">
        <w:t>s</w:t>
      </w:r>
      <w:r>
        <w:t xml:space="preserve"> were performed for Faith pd (A), Evenness (B), Shannon (C), and Observed features.</w:t>
      </w:r>
    </w:p>
    <w:p w14:paraId="3643082C" w14:textId="38A69E3D" w:rsidR="00B95ADB" w:rsidRDefault="00B95ADB" w:rsidP="00104800">
      <w:pPr>
        <w:spacing w:after="0"/>
      </w:pPr>
    </w:p>
    <w:sectPr w:rsidR="00B95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0"/>
    <w:rsid w:val="00025176"/>
    <w:rsid w:val="000C3BC1"/>
    <w:rsid w:val="000E1F44"/>
    <w:rsid w:val="000E7F4A"/>
    <w:rsid w:val="00104800"/>
    <w:rsid w:val="00122140"/>
    <w:rsid w:val="001645BB"/>
    <w:rsid w:val="00165752"/>
    <w:rsid w:val="001C3BFA"/>
    <w:rsid w:val="001F3B2D"/>
    <w:rsid w:val="00210DF8"/>
    <w:rsid w:val="00213028"/>
    <w:rsid w:val="00216F3B"/>
    <w:rsid w:val="0022489E"/>
    <w:rsid w:val="00312B42"/>
    <w:rsid w:val="003357B2"/>
    <w:rsid w:val="00343E02"/>
    <w:rsid w:val="00357D01"/>
    <w:rsid w:val="003D3608"/>
    <w:rsid w:val="003E1F4C"/>
    <w:rsid w:val="003E2EB1"/>
    <w:rsid w:val="0041075B"/>
    <w:rsid w:val="004237CA"/>
    <w:rsid w:val="00440D00"/>
    <w:rsid w:val="00455E84"/>
    <w:rsid w:val="00463CB2"/>
    <w:rsid w:val="004C743B"/>
    <w:rsid w:val="004D73E0"/>
    <w:rsid w:val="004F6D69"/>
    <w:rsid w:val="00507BC1"/>
    <w:rsid w:val="00525682"/>
    <w:rsid w:val="005C0666"/>
    <w:rsid w:val="005C36CD"/>
    <w:rsid w:val="00610903"/>
    <w:rsid w:val="00673BE2"/>
    <w:rsid w:val="006C21A6"/>
    <w:rsid w:val="006D0619"/>
    <w:rsid w:val="00714136"/>
    <w:rsid w:val="007A67D3"/>
    <w:rsid w:val="007A7555"/>
    <w:rsid w:val="007C6B21"/>
    <w:rsid w:val="008A6780"/>
    <w:rsid w:val="00954400"/>
    <w:rsid w:val="009B7F71"/>
    <w:rsid w:val="009D586A"/>
    <w:rsid w:val="009E0EEF"/>
    <w:rsid w:val="00A1112B"/>
    <w:rsid w:val="00A11355"/>
    <w:rsid w:val="00A156A9"/>
    <w:rsid w:val="00A34763"/>
    <w:rsid w:val="00A77C0D"/>
    <w:rsid w:val="00AA3D0A"/>
    <w:rsid w:val="00AA7E3F"/>
    <w:rsid w:val="00B00B78"/>
    <w:rsid w:val="00B36A21"/>
    <w:rsid w:val="00B46039"/>
    <w:rsid w:val="00B95ADB"/>
    <w:rsid w:val="00BA4100"/>
    <w:rsid w:val="00BC2AC7"/>
    <w:rsid w:val="00C11DCD"/>
    <w:rsid w:val="00C2159E"/>
    <w:rsid w:val="00C52D52"/>
    <w:rsid w:val="00C81B6C"/>
    <w:rsid w:val="00CA0424"/>
    <w:rsid w:val="00CE5FF2"/>
    <w:rsid w:val="00D22D30"/>
    <w:rsid w:val="00D42C76"/>
    <w:rsid w:val="00D64F6D"/>
    <w:rsid w:val="00D96766"/>
    <w:rsid w:val="00DB20EF"/>
    <w:rsid w:val="00DE7FE4"/>
    <w:rsid w:val="00E24660"/>
    <w:rsid w:val="00E27B56"/>
    <w:rsid w:val="00E73F79"/>
    <w:rsid w:val="00EB5574"/>
    <w:rsid w:val="00F0366C"/>
    <w:rsid w:val="00F1030B"/>
    <w:rsid w:val="00F53FD5"/>
    <w:rsid w:val="00FB3E2F"/>
    <w:rsid w:val="00FC08E6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9FDC"/>
  <w15:chartTrackingRefBased/>
  <w15:docId w15:val="{20788A84-483F-CE4D-BE6C-8095F049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0"/>
  </w:style>
  <w:style w:type="paragraph" w:styleId="Heading1">
    <w:name w:val="heading 1"/>
    <w:basedOn w:val="Normal"/>
    <w:next w:val="Normal"/>
    <w:link w:val="Heading1Char"/>
    <w:uiPriority w:val="9"/>
    <w:qFormat/>
    <w:rsid w:val="00440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C7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76"/>
    <w:rPr>
      <w:color w:val="96607D"/>
      <w:u w:val="single"/>
    </w:rPr>
  </w:style>
  <w:style w:type="paragraph" w:customStyle="1" w:styleId="msonormal0">
    <w:name w:val="msonormal"/>
    <w:basedOn w:val="Normal"/>
    <w:rsid w:val="00D42C76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ow, Kaija M</dc:creator>
  <cp:keywords/>
  <dc:description/>
  <cp:lastModifiedBy>Harlow, Kaija M</cp:lastModifiedBy>
  <cp:revision>4</cp:revision>
  <dcterms:created xsi:type="dcterms:W3CDTF">2025-12-04T14:34:00Z</dcterms:created>
  <dcterms:modified xsi:type="dcterms:W3CDTF">2025-12-05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dbba-12e4-4f61-8c62-58ad548fe7e7</vt:lpwstr>
  </property>
</Properties>
</file>